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3793F" w14:textId="1982E08B" w:rsidR="00981772" w:rsidRPr="004A780F" w:rsidRDefault="00981772" w:rsidP="00981772">
      <w:pPr>
        <w:snapToGri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Hlk75502002"/>
      <w:r w:rsidRPr="000279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ransformation of sugarcane molasses into </w:t>
      </w:r>
      <w:proofErr w:type="spellStart"/>
      <w:r w:rsidRPr="000279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ructooligosaccharides</w:t>
      </w:r>
      <w:proofErr w:type="spellEnd"/>
      <w:r w:rsidRPr="000279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with enhanced prebiotic activity using </w:t>
      </w:r>
      <w:r w:rsidR="00FB3B44" w:rsidRPr="000279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hole-</w:t>
      </w:r>
      <w:r w:rsidRPr="000279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ell biocatalysts from </w:t>
      </w:r>
      <w:proofErr w:type="spellStart"/>
      <w:r w:rsidRPr="0002796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Aureobasidium</w:t>
      </w:r>
      <w:proofErr w:type="spellEnd"/>
      <w:r w:rsidRPr="0002796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 xml:space="preserve"> pullulans</w:t>
      </w:r>
      <w:r w:rsidRPr="000279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RR 5284 and an invertase-deficient </w:t>
      </w:r>
      <w:r w:rsidRPr="0002796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Saccharomyces</w:t>
      </w:r>
      <w:r w:rsidRPr="000279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02796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cerevisiae</w:t>
      </w:r>
      <w:r w:rsidRPr="000279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1403-7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bookmarkEnd w:id="0"/>
    <w:p w14:paraId="7A9F7260" w14:textId="77777777" w:rsidR="00981772" w:rsidRPr="004A780F" w:rsidRDefault="00981772" w:rsidP="00981772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</w:pP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st Sheauly Khatun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Morteza Hassanpour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Solange I. Mussatto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Mark D. Harrison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4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Robert E. Speight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4,5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Ian M. O’Hara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,5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Zhanying Zhang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,5*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ab/>
      </w:r>
    </w:p>
    <w:p w14:paraId="51F3BCE4" w14:textId="77777777" w:rsidR="00981772" w:rsidRPr="004A780F" w:rsidRDefault="00981772" w:rsidP="00981772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ntre for Agriculture and the Bioeconomy, Faculty of Science, Queensland University of Technology, Brisbane, QLD 4000, Australia.</w:t>
      </w:r>
    </w:p>
    <w:p w14:paraId="0EA265F3" w14:textId="77777777" w:rsidR="00981772" w:rsidRPr="004A780F" w:rsidRDefault="00981772" w:rsidP="00981772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2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ool of Mechanical, Medical and Process Engineering, Faculty of Engineering, Queensland University of Technology, Brisbane, QLD 4000, Australia.</w:t>
      </w:r>
    </w:p>
    <w:p w14:paraId="072DDD11" w14:textId="77777777" w:rsidR="00981772" w:rsidRPr="004A780F" w:rsidRDefault="00981772" w:rsidP="00981772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A78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partment of Biotechnology and Biomedicine, Technical University of Denmark, </w:t>
      </w:r>
      <w:proofErr w:type="spellStart"/>
      <w:r w:rsidRPr="004A780F">
        <w:rPr>
          <w:rFonts w:ascii="Times New Roman" w:hAnsi="Times New Roman" w:cs="Times New Roman"/>
          <w:bCs/>
          <w:sz w:val="24"/>
          <w:szCs w:val="24"/>
          <w:lang w:val="en-US"/>
        </w:rPr>
        <w:t>Søltofts</w:t>
      </w:r>
      <w:proofErr w:type="spellEnd"/>
      <w:r w:rsidRPr="004A78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4A780F">
        <w:rPr>
          <w:rFonts w:ascii="Times New Roman" w:hAnsi="Times New Roman" w:cs="Times New Roman"/>
          <w:bCs/>
          <w:sz w:val="24"/>
          <w:szCs w:val="24"/>
          <w:lang w:val="en-US"/>
        </w:rPr>
        <w:t>Plads</w:t>
      </w:r>
      <w:proofErr w:type="spellEnd"/>
      <w:r w:rsidRPr="004A780F">
        <w:rPr>
          <w:rFonts w:ascii="Times New Roman" w:hAnsi="Times New Roman" w:cs="Times New Roman"/>
          <w:bCs/>
          <w:sz w:val="24"/>
          <w:szCs w:val="24"/>
          <w:lang w:val="en-US"/>
        </w:rPr>
        <w:t>, Building 223, 2800, Kongens Lyngby, Denmark.</w:t>
      </w:r>
      <w:r w:rsidRPr="004A780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</w:p>
    <w:p w14:paraId="05869B16" w14:textId="77777777" w:rsidR="00981772" w:rsidRPr="004A780F" w:rsidRDefault="00981772" w:rsidP="00981772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4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ool of Biology and Environmental Science, Faculty of Science, Queensland University of Technology, Brisbane, QLD 4000, Australia.</w:t>
      </w:r>
    </w:p>
    <w:p w14:paraId="17F86087" w14:textId="77777777" w:rsidR="00981772" w:rsidRPr="004A780F" w:rsidRDefault="00981772" w:rsidP="00981772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78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5 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C Centre of Excellence in Synthetic Biology, QUT, Brisbane, QLD 4000, Australia</w:t>
      </w:r>
    </w:p>
    <w:p w14:paraId="2E9BE419" w14:textId="77777777" w:rsidR="00981772" w:rsidRPr="004A780F" w:rsidRDefault="00981772" w:rsidP="00981772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D8A70BE" w14:textId="77777777" w:rsidR="00981772" w:rsidRPr="004A780F" w:rsidRDefault="00981772" w:rsidP="00981772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31404D0" w14:textId="77777777" w:rsidR="00981772" w:rsidRPr="004A780F" w:rsidRDefault="00981772" w:rsidP="00981772">
      <w:pPr>
        <w:pStyle w:val="FootnoteText"/>
        <w:snapToGrid w:val="0"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780F"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</w:t>
      </w: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rresponding author, Dr Zhanying Zhang</w:t>
      </w:r>
    </w:p>
    <w:p w14:paraId="22096699" w14:textId="77777777" w:rsidR="00981772" w:rsidRPr="004A780F" w:rsidRDefault="00981772" w:rsidP="00981772">
      <w:pPr>
        <w:pStyle w:val="FootnoteText"/>
        <w:snapToGrid w:val="0"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mail: </w:t>
      </w:r>
      <w:hyperlink r:id="rId5" w:history="1">
        <w:r w:rsidRPr="004A780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jan.zhang@qut.edu.au</w:t>
        </w:r>
      </w:hyperlink>
      <w:r w:rsidRPr="004A78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B66A52C" w14:textId="16BD38D4" w:rsidR="00981772" w:rsidRDefault="00981772">
      <w:pPr>
        <w:rPr>
          <w:rFonts w:ascii="Times New Roman" w:hAnsi="Times New Roman" w:cs="Times New Roman"/>
          <w:sz w:val="24"/>
          <w:szCs w:val="24"/>
        </w:rPr>
      </w:pPr>
    </w:p>
    <w:p w14:paraId="34E823C2" w14:textId="77777777" w:rsidR="00981772" w:rsidRDefault="00981772">
      <w:pPr>
        <w:rPr>
          <w:rFonts w:ascii="Times New Roman" w:hAnsi="Times New Roman" w:cs="Times New Roman"/>
          <w:sz w:val="24"/>
          <w:szCs w:val="24"/>
        </w:rPr>
        <w:sectPr w:rsidR="009817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DA6393" w14:textId="66008E28" w:rsidR="00981772" w:rsidRPr="00981772" w:rsidRDefault="00981772" w:rsidP="00981772">
      <w:pPr>
        <w:snapToGrid w:val="0"/>
        <w:spacing w:before="100" w:beforeAutospacing="1" w:after="100" w:afterAutospacing="1"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/>
        </w:rPr>
      </w:pPr>
      <w:r w:rsidRPr="00981772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/>
        </w:rPr>
        <w:t>S1</w:t>
      </w:r>
      <w:r w:rsidRPr="00981772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81772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val="en-US"/>
        </w:rPr>
        <w:t>Anaerobic growth (indicated by OD</w:t>
      </w:r>
      <w:r w:rsidRPr="00981772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600</w:t>
      </w:r>
      <w:r w:rsidRPr="00981772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val="en-US"/>
        </w:rPr>
        <w:t xml:space="preserve"> values) of nine probiotic strains in the presence of FOS and non-FOS sugars</w:t>
      </w:r>
    </w:p>
    <w:tbl>
      <w:tblPr>
        <w:tblW w:w="14182" w:type="dxa"/>
        <w:jc w:val="center"/>
        <w:tblLook w:val="04A0" w:firstRow="1" w:lastRow="0" w:firstColumn="1" w:lastColumn="0" w:noHBand="0" w:noVBand="1"/>
      </w:tblPr>
      <w:tblGrid>
        <w:gridCol w:w="3402"/>
        <w:gridCol w:w="1188"/>
        <w:gridCol w:w="1188"/>
        <w:gridCol w:w="1188"/>
        <w:gridCol w:w="1188"/>
        <w:gridCol w:w="1276"/>
        <w:gridCol w:w="1188"/>
        <w:gridCol w:w="1188"/>
        <w:gridCol w:w="1188"/>
        <w:gridCol w:w="1188"/>
      </w:tblGrid>
      <w:tr w:rsidR="00981772" w:rsidRPr="00981772" w14:paraId="7242FCD6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A15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cubation time - Strai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92FD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lasses FOS-3 h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E9B3" w14:textId="77777777" w:rsidR="00981772" w:rsidRPr="0002796C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2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lasses FOS-9 h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402E" w14:textId="77777777" w:rsidR="00981772" w:rsidRPr="0002796C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2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crose FOS-3 h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21D7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crose FOS-9 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1BFB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Nutraflora</w:t>
            </w:r>
            <w:proofErr w:type="spellEnd"/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 P95 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551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lass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EBD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ynthetic molass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199B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lucos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427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crose</w:t>
            </w:r>
          </w:p>
        </w:tc>
      </w:tr>
      <w:tr w:rsidR="00981772" w:rsidRPr="00981772" w14:paraId="153D19A9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98A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2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</w:t>
            </w:r>
            <w:proofErr w:type="spellStart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>arabinosus</w:t>
            </w:r>
            <w:proofErr w:type="spellEnd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UT 03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07C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DBA5" w14:textId="77777777" w:rsidR="00981772" w:rsidRPr="0002796C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27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5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22EF" w14:textId="77777777" w:rsidR="00981772" w:rsidRPr="0002796C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27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4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E41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9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7B0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4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C9E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1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AB7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3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DF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2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6E1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17±0.00</w:t>
            </w:r>
          </w:p>
        </w:tc>
      </w:tr>
      <w:tr w:rsidR="00981772" w:rsidRPr="00981772" w14:paraId="4A0A9419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2FF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2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plantarum </w:t>
            </w: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UT 07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907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6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CA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F54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3FA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5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916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6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1A6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7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4F1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6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057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4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67F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17±0.02</w:t>
            </w:r>
          </w:p>
        </w:tc>
      </w:tr>
      <w:tr w:rsidR="00981772" w:rsidRPr="00981772" w14:paraId="2763F55B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585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2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</w:t>
            </w:r>
            <w:proofErr w:type="spellStart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>fermentans</w:t>
            </w:r>
            <w:proofErr w:type="spellEnd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UT 08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434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2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2D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7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4FD7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CDEF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2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3A10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5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7BE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3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7C7B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9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E3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8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681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1±0.01</w:t>
            </w:r>
          </w:p>
        </w:tc>
      </w:tr>
      <w:tr w:rsidR="00981772" w:rsidRPr="00981772" w14:paraId="65A01AF7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6F3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2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</w:t>
            </w:r>
            <w:proofErr w:type="spellStart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>casei</w:t>
            </w:r>
            <w:proofErr w:type="spellEnd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UT 08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B9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4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21E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8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F95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5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D2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4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14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4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56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4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165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0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11B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2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D0C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5±0.00</w:t>
            </w:r>
          </w:p>
        </w:tc>
      </w:tr>
      <w:tr w:rsidR="00981772" w:rsidRPr="00981772" w14:paraId="385BDB4E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757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2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acidophilus </w:t>
            </w: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UT 09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E44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4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D2F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8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600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8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39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9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15E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4±0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1B9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0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D74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6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EE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2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98F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2±0.01</w:t>
            </w:r>
          </w:p>
        </w:tc>
      </w:tr>
      <w:tr w:rsidR="00981772" w:rsidRPr="00981772" w14:paraId="3176ABBA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1E6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2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fermentum </w:t>
            </w: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UT 09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DBF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7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E8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8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FA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6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DB4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6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B1F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5±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987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5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69B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5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79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2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40E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15±0.00</w:t>
            </w:r>
          </w:p>
        </w:tc>
      </w:tr>
      <w:tr w:rsidR="00981772" w:rsidRPr="00981772" w14:paraId="3999E96B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BA1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2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fermentum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09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DA3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769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8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9B8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3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82FB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9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11B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3±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7BF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8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C32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0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EA57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3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DB6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2±0.01</w:t>
            </w:r>
          </w:p>
        </w:tc>
      </w:tr>
      <w:tr w:rsidR="00981772" w:rsidRPr="00981772" w14:paraId="227E257F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700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2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fermentum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10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BA7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91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C35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4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22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5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5BA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6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F3D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1±0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B24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5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2D3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7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200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6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457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3±0.01</w:t>
            </w:r>
          </w:p>
        </w:tc>
      </w:tr>
      <w:tr w:rsidR="00981772" w:rsidRPr="00981772" w14:paraId="1E1A6B5A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2F0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2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Bacillus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 H5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5509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5±0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0B9A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5±0.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C93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6±0.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B18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3±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5540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5±0.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48B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4±0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BE3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16±0.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479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2±0.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A4B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14±0.04</w:t>
            </w:r>
          </w:p>
        </w:tc>
      </w:tr>
      <w:tr w:rsidR="00981772" w:rsidRPr="00981772" w14:paraId="6521A853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2CFD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4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</w:t>
            </w:r>
            <w:proofErr w:type="spellStart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>arabinosus</w:t>
            </w:r>
            <w:proofErr w:type="spellEnd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03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E92F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7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2E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9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982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7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3A7B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5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558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5±0.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010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5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D76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8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B2A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7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260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5±0.02</w:t>
            </w:r>
          </w:p>
        </w:tc>
      </w:tr>
      <w:tr w:rsidR="00981772" w:rsidRPr="00981772" w14:paraId="3FD5CDC6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74FB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4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plantarum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07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B28D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9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E3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2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944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2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526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7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727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2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F22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BC5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4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8D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8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0F9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2±0.02</w:t>
            </w:r>
          </w:p>
        </w:tc>
      </w:tr>
      <w:tr w:rsidR="00981772" w:rsidRPr="00981772" w14:paraId="3BE106DB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E6F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4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</w:t>
            </w:r>
            <w:proofErr w:type="spellStart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>fermentans</w:t>
            </w:r>
            <w:proofErr w:type="spellEnd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08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623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84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79B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1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97D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2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64B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3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CB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9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43A7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5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5BB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4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A99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0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4E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9±0.03</w:t>
            </w:r>
          </w:p>
        </w:tc>
      </w:tr>
      <w:tr w:rsidR="00981772" w:rsidRPr="00981772" w14:paraId="288341BD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E57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4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</w:t>
            </w:r>
            <w:proofErr w:type="spellStart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>casei</w:t>
            </w:r>
            <w:proofErr w:type="spellEnd"/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08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BAE7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8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245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2±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9B3D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2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76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8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345F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1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C1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3D6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5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130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A40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3±0.00</w:t>
            </w:r>
          </w:p>
        </w:tc>
      </w:tr>
      <w:tr w:rsidR="00981772" w:rsidRPr="00981772" w14:paraId="5C373545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B51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4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acidophilus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09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285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7±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C01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6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F3F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8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7BD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2±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779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7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431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7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C200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3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39C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2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DDC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3±0.00</w:t>
            </w:r>
          </w:p>
        </w:tc>
      </w:tr>
      <w:tr w:rsidR="00981772" w:rsidRPr="00981772" w14:paraId="016E6638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7C5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4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fermentum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09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30FB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81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2D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8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15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5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56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2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1CC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5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FD7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4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19F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4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571F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8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093E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4±0.02</w:t>
            </w:r>
          </w:p>
        </w:tc>
      </w:tr>
      <w:tr w:rsidR="00981772" w:rsidRPr="00981772" w14:paraId="116B8E81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2BE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4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fermentum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09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907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0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D56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4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8E4F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5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47E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8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AB7A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3±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434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0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FF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9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000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8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4F1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6±0.03</w:t>
            </w:r>
          </w:p>
        </w:tc>
      </w:tr>
      <w:tr w:rsidR="00981772" w:rsidRPr="00981772" w14:paraId="0F228E69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557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4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L. fermentum </w:t>
            </w: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QUT 10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B99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95±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69D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82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798D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9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DB0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8±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ABD2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80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9E2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62F0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5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551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3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831B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3±0.00</w:t>
            </w:r>
          </w:p>
        </w:tc>
      </w:tr>
      <w:tr w:rsidR="00981772" w:rsidRPr="00981772" w14:paraId="0A2746C5" w14:textId="77777777" w:rsidTr="00D92789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DFF5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4 h</w:t>
            </w:r>
            <w:r w:rsidRPr="009817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 - Bacillus</w:t>
            </w:r>
            <w:r w:rsidRPr="0098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H5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014D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86±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9AE6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8±0.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3EAC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8±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4A84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5±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E7183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77±0.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73F9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64±0.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F8F0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38±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F518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59±0.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4E65" w14:textId="77777777" w:rsidR="00981772" w:rsidRPr="00981772" w:rsidRDefault="00981772" w:rsidP="00981772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8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45±0.05</w:t>
            </w:r>
          </w:p>
        </w:tc>
      </w:tr>
    </w:tbl>
    <w:p w14:paraId="355292AF" w14:textId="77777777" w:rsidR="00981772" w:rsidRDefault="00981772">
      <w:pPr>
        <w:rPr>
          <w:rFonts w:ascii="Times New Roman" w:hAnsi="Times New Roman" w:cs="Times New Roman"/>
          <w:sz w:val="24"/>
          <w:szCs w:val="24"/>
        </w:rPr>
      </w:pPr>
    </w:p>
    <w:p w14:paraId="4F5F5142" w14:textId="77777777" w:rsidR="00981772" w:rsidRDefault="00981772">
      <w:pPr>
        <w:rPr>
          <w:rFonts w:ascii="Times New Roman" w:hAnsi="Times New Roman" w:cs="Times New Roman"/>
          <w:sz w:val="24"/>
          <w:szCs w:val="24"/>
        </w:rPr>
      </w:pPr>
    </w:p>
    <w:sectPr w:rsidR="00981772" w:rsidSect="002308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tzQ2tDAxsbAwMzNR0lEKTi0uzszPAykwqQUAW0OJXiwAAAA="/>
  </w:docVars>
  <w:rsids>
    <w:rsidRoot w:val="00A7268A"/>
    <w:rsid w:val="0002796C"/>
    <w:rsid w:val="002308C7"/>
    <w:rsid w:val="003D0AD9"/>
    <w:rsid w:val="004412B9"/>
    <w:rsid w:val="004E56DF"/>
    <w:rsid w:val="00512DB6"/>
    <w:rsid w:val="006B4957"/>
    <w:rsid w:val="00742A0A"/>
    <w:rsid w:val="007C2AB1"/>
    <w:rsid w:val="007E02EF"/>
    <w:rsid w:val="00981772"/>
    <w:rsid w:val="00997642"/>
    <w:rsid w:val="009C04BA"/>
    <w:rsid w:val="00A31FFC"/>
    <w:rsid w:val="00A7268A"/>
    <w:rsid w:val="00DD551F"/>
    <w:rsid w:val="00E62C59"/>
    <w:rsid w:val="00EC7CFD"/>
    <w:rsid w:val="00FB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F011B"/>
  <w15:chartTrackingRefBased/>
  <w15:docId w15:val="{0B4C7879-05F5-42C3-8C75-343C554EE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81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77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8177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8177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81772"/>
    <w:pPr>
      <w:spacing w:after="0" w:line="240" w:lineRule="auto"/>
      <w:jc w:val="both"/>
    </w:pPr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81772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17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an.zhang@qut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47EA1E2-C619-4029-83DA-0DC8B1936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</Pages>
  <Words>53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 Sheauly Khatun</dc:creator>
  <cp:keywords/>
  <dc:description/>
  <cp:lastModifiedBy>Zhanying Zhang</cp:lastModifiedBy>
  <cp:revision>11</cp:revision>
  <dcterms:created xsi:type="dcterms:W3CDTF">2021-08-08T00:51:00Z</dcterms:created>
  <dcterms:modified xsi:type="dcterms:W3CDTF">2021-08-21T23:24:00Z</dcterms:modified>
</cp:coreProperties>
</file>